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AE5606"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  <w:shd w:val="clear" w:color="auto" w:fill="FFFFFF"/>
          <w:lang w:val="en-US" w:eastAsia="zh-CN"/>
        </w:rPr>
        <w:t>Table S1 The included literature for IPD meta-analysis</w:t>
      </w:r>
    </w:p>
    <w:tbl>
      <w:tblPr>
        <w:tblStyle w:val="2"/>
        <w:tblW w:w="1922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683"/>
        <w:gridCol w:w="915"/>
        <w:gridCol w:w="825"/>
        <w:gridCol w:w="1725"/>
        <w:gridCol w:w="345"/>
        <w:gridCol w:w="420"/>
        <w:gridCol w:w="367"/>
        <w:gridCol w:w="765"/>
        <w:gridCol w:w="1141"/>
        <w:gridCol w:w="1778"/>
        <w:gridCol w:w="1691"/>
        <w:gridCol w:w="1691"/>
        <w:gridCol w:w="1691"/>
        <w:gridCol w:w="1031"/>
        <w:gridCol w:w="1005"/>
        <w:gridCol w:w="855"/>
      </w:tblGrid>
      <w:tr w14:paraId="6F44A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E477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</w:t>
            </w:r>
          </w:p>
        </w:tc>
        <w:tc>
          <w:tcPr>
            <w:tcW w:w="68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19EE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1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D1C0D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82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33E62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172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F928B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e</w:t>
            </w:r>
          </w:p>
        </w:tc>
        <w:tc>
          <w:tcPr>
            <w:tcW w:w="34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F444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42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DBAA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6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ABF3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6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7AB4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</w:t>
            </w:r>
          </w:p>
        </w:tc>
        <w:tc>
          <w:tcPr>
            <w:tcW w:w="114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BE256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177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990F2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69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9A078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umber of cycles</w:t>
            </w:r>
          </w:p>
        </w:tc>
        <w:tc>
          <w:tcPr>
            <w:tcW w:w="169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1503BA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 xml:space="preserve">easons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for do not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received chemotherapy</w:t>
            </w:r>
          </w:p>
        </w:tc>
        <w:tc>
          <w:tcPr>
            <w:tcW w:w="169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1EB6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asis</w:t>
            </w:r>
          </w:p>
        </w:tc>
        <w:tc>
          <w:tcPr>
            <w:tcW w:w="103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3B2C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100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E1B2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55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35CC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lished date</w:t>
            </w:r>
          </w:p>
        </w:tc>
      </w:tr>
      <w:tr w14:paraId="06F61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B1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joum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]</w:t>
            </w:r>
          </w:p>
        </w:tc>
        <w:tc>
          <w:tcPr>
            <w:tcW w:w="6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E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9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4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7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A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9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A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0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1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DP</w:t>
            </w:r>
          </w:p>
        </w:tc>
        <w:tc>
          <w:tcPr>
            <w:tcW w:w="11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6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0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E149">
            <w:pPr>
              <w:keepNext w:val="0"/>
              <w:keepLines w:val="0"/>
              <w:widowControl/>
              <w:suppressLineNumbers w:val="0"/>
              <w:wordWrap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~ </w:t>
            </w:r>
          </w:p>
        </w:tc>
        <w:tc>
          <w:tcPr>
            <w:tcW w:w="16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DB0D">
            <w:pPr>
              <w:keepNext w:val="0"/>
              <w:keepLines w:val="0"/>
              <w:widowControl/>
              <w:suppressLineNumbers w:val="0"/>
              <w:wordWrap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ient rejects</w:t>
            </w:r>
          </w:p>
        </w:tc>
        <w:tc>
          <w:tcPr>
            <w:tcW w:w="16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7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F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0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3B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</w:tr>
      <w:tr w14:paraId="02F17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8B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A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9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D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9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ck and bod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3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0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1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B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B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6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7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B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C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D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42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</w:tr>
      <w:tr w14:paraId="14976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BA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mesgen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0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9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E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F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2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E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A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0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1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2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A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2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1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7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0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5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</w:tr>
      <w:tr w14:paraId="1BE32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87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ung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B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6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4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7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6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0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A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F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9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2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0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B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3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F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7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</w:tr>
      <w:tr w14:paraId="2D440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65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obayash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8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D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5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1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D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E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E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6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A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0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E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B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E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6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0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A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</w:tr>
      <w:tr w14:paraId="31B08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E5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D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5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7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5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0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2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E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B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7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9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2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 cycles, then 1 per yea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6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4F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39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A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E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</w:tr>
      <w:tr w14:paraId="21431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866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arell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F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5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8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1F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ck and bod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3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B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8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8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E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F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8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0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8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1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E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2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</w:tr>
      <w:tr w14:paraId="5B09A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02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nahar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t al.[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1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A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D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A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3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0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D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0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B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5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4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1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4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0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7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D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</w:tr>
      <w:tr w14:paraId="74308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50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orgiou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6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A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0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8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5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F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3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2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3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F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1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ient rejec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5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B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E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27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</w:tr>
      <w:tr w14:paraId="1482C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46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it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1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8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0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6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0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6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9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F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2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A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S-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8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F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D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D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1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5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</w:tr>
      <w:tr w14:paraId="12ADB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DCD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4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5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7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A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B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D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3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4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4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2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4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9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A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D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8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A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2742E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DD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7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4B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4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A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22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5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B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B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0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1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B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6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7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8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0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20E83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4B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C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7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8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6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5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E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3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2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9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7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C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6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D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4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3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A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3EFFB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79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E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6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3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5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6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D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1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E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4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1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8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D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4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0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4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6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3C7F3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99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1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E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7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F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1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C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E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B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7A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5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B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C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C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E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D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7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59F9D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37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C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8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D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1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E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A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4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A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7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4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3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9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F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5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A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9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6CF5F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D0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E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E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C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6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1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7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4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1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F0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D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C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F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8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4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4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A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56D9F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54C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C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2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1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F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A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5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5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A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C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B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6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2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8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E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8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7160F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84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D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7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6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8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E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5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1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2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2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A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F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5C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0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B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3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9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7CD8B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F3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chin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11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ST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8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D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F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1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2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B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B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5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8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5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5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61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0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3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1E510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3B3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zaw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2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3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2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9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9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8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F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7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A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INOX+AG+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E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8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2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5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D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9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2920D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B68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kamuar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3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0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7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1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C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E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B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1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6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3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4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E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C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4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2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8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16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</w:tr>
      <w:tr w14:paraId="3CB3C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8A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6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8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4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8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C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6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1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5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3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D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2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4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ient rejec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D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C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C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8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</w:tr>
      <w:tr w14:paraId="7F7FF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6C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ng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9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5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E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E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1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8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3F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7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D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4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D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6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B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C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4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</w:tr>
      <w:tr w14:paraId="24C77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F92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anayneh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A7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9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B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4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F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E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9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F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D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7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6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4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7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C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7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7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</w:tr>
      <w:tr w14:paraId="71158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BA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t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F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8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6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E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7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1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A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E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6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B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F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E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C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F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B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C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</w:tr>
      <w:tr w14:paraId="6F077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1A1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subayash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2C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2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7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9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0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5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A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9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1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B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+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6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F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3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2B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C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6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</w:tr>
      <w:tr w14:paraId="4E9EB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8C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hmeh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1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C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7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E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hi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5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7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9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2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A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D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1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E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F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0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7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8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</w:tr>
      <w:tr w14:paraId="63FF8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34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D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3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6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A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D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0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4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3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C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LFIRINO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E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7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7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5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7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DA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</w:tr>
      <w:tr w14:paraId="55760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07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emur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8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D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C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5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7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7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A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4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5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A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7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E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D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B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C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</w:tr>
      <w:tr w14:paraId="6160F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83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yagaw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6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9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D8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6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4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F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6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B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PD+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5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1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F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A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4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C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3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4E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6CBE9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F08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ng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3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0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B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7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D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5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2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9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0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4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E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INOX+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9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0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A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6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3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38648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5A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bayash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A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6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A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9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5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2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B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2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6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6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6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A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5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3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D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8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3FDBB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F6A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A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5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F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4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D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5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1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7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0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D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3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C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8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B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9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28729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9AB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0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3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A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B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6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A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E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0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5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7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0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9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5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1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0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3388D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089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1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7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B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1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4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9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4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9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9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D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8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9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6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C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0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1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056F1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A6C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1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B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E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A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D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5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3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5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3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F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3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F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C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4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C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8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1D9C3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4E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2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F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1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5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2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3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C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1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9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8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E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2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7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9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2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8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5594D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42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A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A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5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1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7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6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7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2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E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ED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1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D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4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B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C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A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544A2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0F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2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2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B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3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1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1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E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0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0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B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6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4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E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B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B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1E11E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13B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0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7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7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9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5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4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F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E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A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B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6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F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2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7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4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1D002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CBC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49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1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9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5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E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1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2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5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3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C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0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3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0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1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1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209DF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19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F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0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0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4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F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3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4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E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4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3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D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0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3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0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F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1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7B774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405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3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0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0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9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A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8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2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7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B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1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9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3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D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D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5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7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4D427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D4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ttiol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0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3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2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C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A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7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4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BC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0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7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6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B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3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F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5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E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35D1C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31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6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8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F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4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6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0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E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0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7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8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E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6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5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snapToGrid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ient rejec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0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3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C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7E867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ED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amamur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F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7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3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1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3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0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B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E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9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A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C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2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7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7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A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</w:tr>
      <w:tr w14:paraId="6BA3B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EE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ang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9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B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7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6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5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8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1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B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0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5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F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1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5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9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A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2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</w:tr>
      <w:tr w14:paraId="00771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C9F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valcant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2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80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6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1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B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A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B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1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C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C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9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C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3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0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9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A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D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</w:tr>
      <w:tr w14:paraId="3A28D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B2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ayin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0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8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6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B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8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A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D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1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C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citabine+capecitabin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5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7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2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0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C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E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</w:tr>
      <w:tr w14:paraId="2A3EE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E2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usu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4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E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4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6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A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7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E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1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C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4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7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4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D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5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D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E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</w:tr>
      <w:tr w14:paraId="05586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02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ith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C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9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6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4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8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E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1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9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P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3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6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ified F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RINO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F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1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5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F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2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F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</w:tr>
      <w:tr w14:paraId="4C170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DC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dhaher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33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C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6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A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6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ck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8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6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7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E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7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A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2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0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F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C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D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8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</w:tr>
      <w:tr w14:paraId="11B5B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1B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garash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4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7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6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2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9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A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D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7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E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3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LFIRINO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E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2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5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5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A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F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53C88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3D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zutek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5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F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70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9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3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F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B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1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F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1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7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E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A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9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B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8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8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315B7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B2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n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7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5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4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B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0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D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C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D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5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mcitab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pecitabine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3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0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B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E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3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1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23B92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038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n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6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6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0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A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9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1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C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E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7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4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D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1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4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ient rejec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A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2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F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8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5B1C6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34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t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7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8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6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5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5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1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C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1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5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5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2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B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1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8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7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5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0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283AA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AC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saki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8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7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9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F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A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5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F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A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8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9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0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+S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6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4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A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C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F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C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6C177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AF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unk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39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F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C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3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B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9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B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9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6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5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B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1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3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6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7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A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B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 w14:paraId="4E29E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08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0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7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9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5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6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0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3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B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9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5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E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D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6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1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5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0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9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 w14:paraId="7BF5D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D2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0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E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5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8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9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7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F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A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F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4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E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7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7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5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3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D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D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 w14:paraId="689AE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6C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0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A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C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6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C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ck and body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0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D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9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D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D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1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3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5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B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3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F0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 w14:paraId="2CD07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25A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0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6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C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D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F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1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7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6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2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3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A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8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1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1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0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B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AF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 w14:paraId="70E78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913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n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41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C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0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1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i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A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9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8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9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2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2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2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LFIRINOX+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A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2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C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8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D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F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 w14:paraId="3D757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76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ges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4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5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F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D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0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6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5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A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4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6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3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7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4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3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4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A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A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</w:tr>
      <w:tr w14:paraId="31DE3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62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mbasc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3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F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8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2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3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and tail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8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7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1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0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9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B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1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RFIRI+A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F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C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B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B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6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C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62CF8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10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mbasco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3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E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2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E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6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a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2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4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D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4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D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B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citabin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C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F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D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E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C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A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54DAD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ABD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2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1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9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1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5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E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F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F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5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8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0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B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E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A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7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B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534CB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4C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6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C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3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7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C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F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4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B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4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0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1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3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4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8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0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B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5855A1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4C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8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1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0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8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D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F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B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7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7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5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4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7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4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0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5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9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78F51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4B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0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3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8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A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9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9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F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B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2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9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F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7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1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49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5213A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D4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D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7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2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C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5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4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E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A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9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C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E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E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7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2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B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1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37018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D6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C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C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B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B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7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9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E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4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F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1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3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B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A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A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9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1D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  <w:tr w14:paraId="088FC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9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41B4FD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udka et al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[44]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5CAD0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0451F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5396A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64723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34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64E3B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2B34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6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5FB2F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4E77D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36F04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7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73032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03D31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2152A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~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7ADF4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45232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12EA3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ive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 w14:paraId="0CAB6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</w:tr>
    </w:tbl>
    <w:p w14:paraId="0E1609BC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left"/>
        <w:textAlignment w:val="center"/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Abbreviation: T: 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stage Tumor;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N: 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stage Node;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M: 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stage Metastasis;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 xml:space="preserve"> PTR (primary tumor resection):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DP: distal pancreatectomy; PD: pancreatoduodenectomy; PPPD: pylorus-preserving pancreaticoduodenectomy; SPDP: spleen-preserving distal pancreatectomy; STP: subtotal pancreatectomy; TP: total pancreatectomy; </w:t>
      </w: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Chemotherapy: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AG: albumin paclitaxel + gemcitabine; FORFIRI: leucovorin calcium + fluorouracil + irinotecan; FOLFIRINOX: oxaliplatin + irinotecan + fluorouracil + leucovorin calcium; S-1: </w:t>
      </w:r>
      <w:r>
        <w:rPr>
          <w:rFonts w:hint="default" w:ascii="Times New Roman" w:hAnsi="Times New Roman"/>
          <w:b w:val="0"/>
          <w:bCs w:val="0"/>
          <w:color w:val="auto"/>
          <w:sz w:val="24"/>
          <w:lang w:val="en-US" w:eastAsia="zh-CN"/>
        </w:rPr>
        <w:t>an oral anticancer drug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which</w:t>
      </w:r>
      <w:r>
        <w:rPr>
          <w:rFonts w:hint="default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is formu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lated with tegafur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; TS-1: t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egafur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+ g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imeracil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+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o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 xml:space="preserve">teracil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p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otassium</w:t>
      </w:r>
    </w:p>
    <w:p w14:paraId="3357A787">
      <w:pPr>
        <w:spacing w:line="360" w:lineRule="auto"/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4"/>
          <w:lang w:val="en-US" w:eastAsia="zh-CN"/>
        </w:rPr>
        <w:t>Reference</w:t>
      </w:r>
    </w:p>
    <w:p w14:paraId="7FEB85E1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Njoumi N, Elalami FH, Attolou G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Undifferentiated pancreatic carcinoma with osteoclast-like giant cells: a case report. J Gastrointest Cancer. 2014 Dec;45 Suppl 1(Suppl 1):96-8.</w:t>
      </w:r>
    </w:p>
    <w:p w14:paraId="379A97C9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/>
          <w:color w:val="auto"/>
          <w:sz w:val="24"/>
        </w:rPr>
        <w:t>Jo S. Huge undifferentiated carcinoma of the pancreas with osteoclast-like giant cells.</w:t>
      </w:r>
      <w:r>
        <w:rPr>
          <w:rFonts w:ascii="Times New Roman" w:hAnsi="Times New Roman"/>
          <w:color w:val="auto"/>
          <w:sz w:val="24"/>
        </w:rPr>
        <w:t> World J Gastroenterol. 2014;20(10</w:t>
      </w:r>
      <w:bookmarkStart w:id="1" w:name="_GoBack"/>
      <w:bookmarkEnd w:id="1"/>
      <w:r>
        <w:rPr>
          <w:rFonts w:ascii="Times New Roman" w:hAnsi="Times New Roman"/>
          <w:color w:val="auto"/>
          <w:sz w:val="24"/>
        </w:rPr>
        <w:t>):2725-2730.</w:t>
      </w:r>
    </w:p>
    <w:p w14:paraId="1F30E7EE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emesgen WM, Wachtel M, Dissanaike S. Osteoclastic giant cell tumor of the pancreas. Int J Surg Case Rep. 2014;5(4):175-9.</w:t>
      </w:r>
    </w:p>
    <w:p w14:paraId="2EF7A23A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ung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H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Kim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a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aplastic carcinoma with osteoclast-like ginat cells of the pancreas.HPB 2014 16 SUPPL. 2 (661-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5DF1535A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Kobayashi S, Nakano H, Ooike N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Long-term survivor of a resected undifferentiated pancreatic carcinoma with osteoclast-like giant cells who underwent a second curative resection: A case report and review of the literature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Oncol Lett. 2014;8(4):14~-150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18581FA3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auto"/>
          <w:sz w:val="24"/>
        </w:rPr>
      </w:pPr>
      <w:bookmarkStart w:id="0" w:name="r8"/>
      <w:r>
        <w:rPr>
          <w:rFonts w:ascii="Times New Roman" w:hAnsi="Times New Roman"/>
          <w:color w:val="auto"/>
          <w:sz w:val="24"/>
        </w:rPr>
        <w:t xml:space="preserve">Gao HQ, Yang YM, Zhuang Y, </w:t>
      </w:r>
      <w:r>
        <w:rPr>
          <w:rFonts w:hint="eastAsia" w:ascii="Times New Roman" w:hAnsi="Times New Roman"/>
          <w:color w:val="auto"/>
          <w:sz w:val="24"/>
        </w:rPr>
        <w:t>et al.</w:t>
      </w:r>
      <w:r>
        <w:rPr>
          <w:rFonts w:ascii="Times New Roman" w:hAnsi="Times New Roman"/>
          <w:color w:val="auto"/>
          <w:sz w:val="24"/>
        </w:rPr>
        <w:t>. Locally advanced undifferentiated carcinoma with osteoclast-like giant cells of the pancreas. World J Gastroenterol. 2015;21(2):694-698.</w:t>
      </w:r>
    </w:p>
    <w:bookmarkEnd w:id="0"/>
    <w:p w14:paraId="3EAF3771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hiarelli M, Guttadauro A, Gerosa M, et al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n indeterminate mucin-producing cystic neoplasm containing an undifferentiated carcinoma with osteoclast-like giant cells: a case report of a rare association of pancreatic tumor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BMC Gastroenterol. 2015;15:161.</w:t>
      </w:r>
    </w:p>
    <w:p w14:paraId="1BCD93C3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nahara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ek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Ono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Y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ndifferentiated pancreatic carcinoma with osteoclast-like giant cells showing tumor thrombus into the main pancreatic duct: Report of a case with osteoid formation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Pancrea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2015 44:8 (1417-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43637568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Georgiou GΚ, Balasi E, Siozopoulou V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Undifferentiated carcinoma of the head of pancreas with osteoclast-like giant cells presenting as a symptomatic cystic mass, following acute pancreatitis: Case report and review of the literature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t J Surg Case Rep. 2016;19:106-108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79B2A0D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aito H, Kashiyama H, Murohashi T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Case of Six-Year Disease-Free Survival with Undifferentiated Carcinoma of the Pancrea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ase Rep Gastroenterol. 2016;10(2):472-478.</w:t>
      </w:r>
    </w:p>
    <w:p w14:paraId="260EE6C9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uchini C, Pea A, Lionheart G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Pancreatic undifferentiated carcinoma with osteoclast-like giant cells is genetically similar to, but clinically distinct from, conventional ductal adenocarcinoma. J Pathol. 2017 Oct;243(2):148-154.</w:t>
      </w:r>
    </w:p>
    <w:p w14:paraId="227543D7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Yazawa T, Watanabe A, Araki K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Complete resection of a huge pancreatic undifferentiated carcinoma with osteoclast-like giant cells. Int Cancer Conf J. 2017 Aug 1;6(4):193-196.</w:t>
      </w:r>
    </w:p>
    <w:p w14:paraId="4982C511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Okamuara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K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Ohara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Kaneko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ndifferentiated carcinoma with osteoclast-like giant cells of the pancreas: A case report.Journal of Gastroenterology and Hepatolog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2017 32 Supplement 3 (207-208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CAFDB06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Guo YL, Ruan LT, Wang QP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Undifferentiated carcinoma with osteoclast-like giant cells of pancreas: A case report with review of the computed tomography finding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edicine (Baltimore). 2018;97(48):e13516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4F0E919D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Zhang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e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M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Yoo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H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Huge and recurrent undifferentiated carcinoma with osteoclast-like giant cells of the pancreas.[In Process] Quantitative Imaging in Medicine and Surgery 2018 8:4 (457-46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).</w:t>
      </w:r>
    </w:p>
    <w:p w14:paraId="2860C868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Hanayneh W, Parekh H, Fitzpatrick G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Two Cases of Rare Pancreatic Malignancie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 Pancreat Cancer. 2019;5(1):26-33.</w:t>
      </w:r>
    </w:p>
    <w:p w14:paraId="0E196AFB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ato K, Urakawa H, Sakamoto K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Undifferentiated carcinoma of the pancreas with osteoclast-like giant cells showing intraductal growth and intratumoral hemorrhage: MRI feature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Radiol Case Rep. 2019;14(10):1283-1287. Published 2019 Aug 14.</w:t>
      </w:r>
    </w:p>
    <w:p w14:paraId="295EF62A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atsubayashi H, Kaneko J, Sato J, et al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Osteoclast-like Giant Cell-type Pancreatic Anaplastic Carcinoma Presenting with a Duodenal Polypoid Lesion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ntern Med. 2019;58(24):3545-355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116AF60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Nehmeh WA, Trak-Smayra V, Tarhini A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 Case Report Presenting an Undifferentiated Pancreatic Carcinoma with Osteoclastic-Like Giant Cells with an Unusual Indolent Course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m J Case Rep. 2019;20:1750-1754.</w:t>
      </w:r>
    </w:p>
    <w:p w14:paraId="25A28AD1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h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Groom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K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lanton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 rare case of pancreatic carcinoma with osteoclast-like giant cells reported in a young female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HPB 2019 21 Supplement 1 (S118-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64FBFD33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Uemura S, Maeda H, Tsujii S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aplastic pancreatic carcinoma growing within the main pancreatic duct complicated by a large pseudocyst.Annals of Cancer Research and Therapy 2019 27:2 (95-100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79FEF44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/>
          <w:color w:val="auto"/>
          <w:sz w:val="24"/>
        </w:rPr>
        <w:t xml:space="preserve">Miyagawa Y, Kitazawa M, Kitahara H,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et al.</w:t>
      </w:r>
      <w:r>
        <w:rPr>
          <w:rFonts w:hint="eastAsia" w:ascii="Times New Roman" w:hAnsi="Times New Roman"/>
          <w:color w:val="auto"/>
          <w:sz w:val="24"/>
        </w:rPr>
        <w:t>. Three Curative Pancreatectomies for the Metachronous Appearance of Pancreatic Invasive Ductal Adenocarcinoma.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4"/>
        </w:rPr>
        <w:t>Case Rep Oncol. 2020;13(1):392-397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.</w:t>
      </w:r>
    </w:p>
    <w:p w14:paraId="5475565F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Yang G, Yin J, Ou K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Undifferentiated carcinoma with osteoclast-like giant cells of the pancreas harboring KRAS and BRCA mutations: case report and whole exome sequencing analysis. BMC Gastroenterol. 2020 Jun 26;20(1):202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175311E7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Obayashi M, Shibasaki Y, Koakutsu T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Pancreatic undifferentiated carcinoma with osteoclast-like giant cells curatively resected after pembrolizumab therapy for lung metastases: a case report. BMC Gastroenterol. 2020 Jul 11;20(1):220.</w:t>
      </w:r>
    </w:p>
    <w:p w14:paraId="5D72B321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Mattiolo P, Fiadone G, Paolino G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Epithelial-mesenchymal transition in undifferentiated carcinoma of the pancreas with and without osteoclast-like giant cells. Virchows Arch. 2021 Feb;478(2):319-326.</w:t>
      </w:r>
    </w:p>
    <w:p w14:paraId="49DC64B5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ai Y, Chen Y, Wu X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even-year disease-free survival in a patient with osteoclast-like giant cell-containing pancreatic undifferentiated carcinoma: a case report and literature review. Int J Clin Exp Pathol. 2020 Dec 1;13(12):3200-3205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582A55A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Yamamura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M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Nebik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H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akata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Y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 case of preoperative diagnosis of anaplastic pancreatic cancer with osteoclast-like giant cells which was classified as ts1 (Diameter, 13mm) using endoscopic ultrasound-fine needle aspiration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Gastroenterological Endoscopy 2020 62:9 (1600-1606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).</w:t>
      </w:r>
    </w:p>
    <w:p w14:paraId="7ED422EE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Jiang J, Luo J. Osteoclast-like giant cell undifferentiated carcinoma of the pancreas: a case report. Int J Clin Exp Pathol. 2021 Feb 1;14(2):179-185. </w:t>
      </w:r>
    </w:p>
    <w:p w14:paraId="255B4F35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avalcanti E, Schena N, Serino G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Assessment and management of undifferentiated carcinoma with osteoclastic like giant cells of the pancreas: a case report and revision of literature. BMC Gastroenterol. 2021 Jun 2;21(1):247.</w:t>
      </w:r>
    </w:p>
    <w:p w14:paraId="6292FF47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Olayinka O, Kaur G, Gupta G. Undifferentiated Pancreatic Carcinoma With Osteoclast-Like Giant Cells and Associated Ductal Adenocarcinoma With Focal Signet-Ring Features. Cureus. 2021 May 12;13(5):e14988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181F714B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Rusu A, Giuşcă SE, Apostol DGC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Cephalic undifferentiated carcinoma with osteoclast-like giant cells arising from the main pancreatic duct: case report and literature review. Arch Clin Cases. 2021 Oct 27;6(1):6-2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25829BD8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Smith JL, Jacovides CL, Tucker CM,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et al.</w:t>
      </w:r>
      <w:r>
        <w:rPr>
          <w:rFonts w:hint="eastAsia" w:ascii="Times New Roman" w:hAnsi="Times New Roman"/>
          <w:color w:val="auto"/>
          <w:sz w:val="24"/>
        </w:rPr>
        <w:t>. Sequencing of an Undifferentiated Carcinoma with Osteoclast-Like Giant Cells of the Pancreas: A Case Report. J Pancreat Cancer. 2021 Oct 7;7(1):71-73.</w:t>
      </w:r>
    </w:p>
    <w:p w14:paraId="63CADDA4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Aldhaheri R, Barat M, Dohan A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maging features of undifferentiated carcinoma with osteoclastic giant cells of the pancrea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Diagnostic and Interventional Imaging 2020 101:12 (839-841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2FB017B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>Igarashi Y, Gocho T, Taniai T, et al.. Conversion surgery for undifferentiated carcinoma with osteoclast-like giant cells of the pancreas: a case report.</w:t>
      </w:r>
      <w:r>
        <w:rPr>
          <w:rFonts w:ascii="Times New Roman" w:hAnsi="Times New Roman"/>
          <w:color w:val="auto"/>
          <w:sz w:val="24"/>
        </w:rPr>
        <w:t> Surg Case Rep. 2022;8(1):42.</w:t>
      </w:r>
    </w:p>
    <w:p w14:paraId="351B0B84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ozutek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, Elife A. Borderline-resectable Undifferentiated Carcinoma with Osteoclast-like Giant Cells of the Pancreas: upfront Surgery or Neoadjuvant Chemotherapy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ournal of the College of Physicians and Surgeons--Pakistan : JCPS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vol. 32,7 (2022): 934-937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42246D3F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un WJ, Chang Q, Zhang TM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[Undifferentiated carcinoma of the pancreas with osteoclast-like giant cells: report of two cases]. Zhonghua Bing Li Xue Za Zhi. 2022 Aug 8;51(8):776-778.</w:t>
      </w:r>
    </w:p>
    <w:p w14:paraId="69C82D33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Ota K, Abue M, Meguro R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[A case of anaplastic pancreatic cancer with osteoclast-like giant cells during follow-up of a branch-duct pancreatic intraductal papillary mucinous tumor]. Nihon Shokakibyo Gakkai Zasshi. 2022;119(10):961-968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24FA0DB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Masaki K, Makoto F, Ayaka I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 case report of anaplastic carcinoma with osteoclast-like giant cells arising in the pancreatic bod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ournal of Surgical Case Reports, Volume 2022, Issue 6, June 2022, rjac288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3A6FAFE9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Vnuk K, Pav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, Brlet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D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UNDIFFERENTIATED CARCINOMA OF THE PANCREAS WITH OSTEOCLAST-LIKE GIANT CELLS: REPORT OF TWO CASES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ibri Oncologici 2022 50:1 (39-43)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7C8BA2DB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Zhao N, Mei N, Yi Y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Case report: Pathological and genetic features of pancreatic undifferentiated carcinoma with osteoclast-like giant cells. Pathol Oncol Res. 2023 Mar 3;29:1610983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7959ACBB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Chan W, Park S, Shirkhoda L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 Undifferentiated carcinoma of the pancreas with osteoclast-like giant cells: a case report. J Med Case Rep. 2023 Nov 16;17(1):477.</w:t>
      </w:r>
    </w:p>
    <w:p w14:paraId="7AFACB03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ages Dos Santo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J,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anche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. Undifferentiated carcinoma of the pancreas with osteoclast-like giant cells presenting cyto-histopathologic correlation: A case report. Virchows Archiv 2023 483 (S225-S226) Supplement 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</w:p>
    <w:p w14:paraId="0D93C22B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mbasco ML, Echelard P, Perrault F,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t al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Undifferentiated carcinoma of the pancreas with osteoclast-like giant cells, a two cases report. Int J Surg Case Rep. 2024 Mar;116:109419.</w:t>
      </w:r>
    </w:p>
    <w:p w14:paraId="2F8EE3C7">
      <w:pPr>
        <w:numPr>
          <w:ilvl w:val="0"/>
          <w:numId w:val="1"/>
        </w:numPr>
        <w:spacing w:line="360" w:lineRule="auto"/>
        <w:rPr>
          <w:rFonts w:hint="eastAsia"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Hrudka J, Kalinová M, Ciprová V,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et al.</w:t>
      </w:r>
      <w:r>
        <w:rPr>
          <w:rFonts w:hint="eastAsia" w:ascii="Times New Roman" w:hAnsi="Times New Roman"/>
          <w:color w:val="auto"/>
          <w:sz w:val="24"/>
        </w:rPr>
        <w:t>. Undifferentiated Carcinoma with Osteoclast-like Giant Cells of the Pancreas: Molecular Genetic Analysis of 13 Cases. Int J Mol Sci. 2024 Mar 14;25(6):3285.</w:t>
      </w:r>
    </w:p>
    <w:p w14:paraId="27D8FBE0">
      <w:pPr>
        <w:numPr>
          <w:numId w:val="0"/>
        </w:num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</w:p>
    <w:p w14:paraId="79F32A1A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left"/>
        <w:textAlignment w:val="center"/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</w:p>
    <w:sectPr>
      <w:pgSz w:w="19842" w:h="12240" w:orient="landscape"/>
      <w:pgMar w:top="1803" w:right="1440" w:bottom="1803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6DB4364"/>
    <w:multiLevelType w:val="singleLevel"/>
    <w:tmpl w:val="36DB4364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4OGY1MGZjNzc4OTViZDY1Njg5MjQwMTc3MTU2MzEifQ=="/>
  </w:docVars>
  <w:rsids>
    <w:rsidRoot w:val="00000000"/>
    <w:rsid w:val="02747699"/>
    <w:rsid w:val="0342688B"/>
    <w:rsid w:val="04E67F22"/>
    <w:rsid w:val="05A827C4"/>
    <w:rsid w:val="07F6245A"/>
    <w:rsid w:val="089D7C92"/>
    <w:rsid w:val="08A03E34"/>
    <w:rsid w:val="098A46BA"/>
    <w:rsid w:val="0A717628"/>
    <w:rsid w:val="0A794B51"/>
    <w:rsid w:val="0AA76787"/>
    <w:rsid w:val="0BE65DF4"/>
    <w:rsid w:val="0EC21E62"/>
    <w:rsid w:val="105F5088"/>
    <w:rsid w:val="10A81C60"/>
    <w:rsid w:val="1C7F5BD5"/>
    <w:rsid w:val="1E8F4FAF"/>
    <w:rsid w:val="213A656E"/>
    <w:rsid w:val="227D2BB6"/>
    <w:rsid w:val="23EB1DA2"/>
    <w:rsid w:val="245C2362"/>
    <w:rsid w:val="289C7B0E"/>
    <w:rsid w:val="2EEB70FA"/>
    <w:rsid w:val="316563E2"/>
    <w:rsid w:val="350404EB"/>
    <w:rsid w:val="39BF5654"/>
    <w:rsid w:val="3C1063F2"/>
    <w:rsid w:val="3E237759"/>
    <w:rsid w:val="3F746C97"/>
    <w:rsid w:val="40923879"/>
    <w:rsid w:val="40F956A6"/>
    <w:rsid w:val="41197AF6"/>
    <w:rsid w:val="43721740"/>
    <w:rsid w:val="46366582"/>
    <w:rsid w:val="46DF3663"/>
    <w:rsid w:val="59B44408"/>
    <w:rsid w:val="5B547C51"/>
    <w:rsid w:val="5DE828D3"/>
    <w:rsid w:val="608F77F9"/>
    <w:rsid w:val="60A07495"/>
    <w:rsid w:val="66110835"/>
    <w:rsid w:val="67381F35"/>
    <w:rsid w:val="678F45EC"/>
    <w:rsid w:val="6AC50223"/>
    <w:rsid w:val="6D8F4B19"/>
    <w:rsid w:val="6FD00A02"/>
    <w:rsid w:val="723B526F"/>
    <w:rsid w:val="787E754E"/>
    <w:rsid w:val="7AB70F02"/>
    <w:rsid w:val="7D07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after="50" w:afterLines="50" w:line="312" w:lineRule="auto"/>
      <w:jc w:val="both"/>
    </w:pPr>
    <w:rPr>
      <w:rFonts w:eastAsia="微软雅黑" w:asciiTheme="minorAscii" w:hAnsiTheme="minorAscii" w:cstheme="minorBidi"/>
      <w:snapToGrid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443</Words>
  <Characters>1367</Characters>
  <Lines>0</Lines>
  <Paragraphs>0</Paragraphs>
  <TotalTime>0</TotalTime>
  <ScaleCrop>false</ScaleCrop>
  <LinksUpToDate>false</LinksUpToDate>
  <CharactersWithSpaces>145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8:28:00Z</dcterms:created>
  <dc:creator>欧阳永灏</dc:creator>
  <cp:lastModifiedBy>O</cp:lastModifiedBy>
  <dcterms:modified xsi:type="dcterms:W3CDTF">2025-04-21T14:1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88F83CA1B9F410A9CD7BF1E2E8C6355_12</vt:lpwstr>
  </property>
  <property fmtid="{D5CDD505-2E9C-101B-9397-08002B2CF9AE}" pid="4" name="KSOTemplateDocerSaveRecord">
    <vt:lpwstr>eyJoZGlkIjoiNmM4OGY1MGZjNzc4OTViZDY1Njg5MjQwMTc3MTU2MzEiLCJ1c2VySWQiOiI3MzIxMTQyNTYifQ==</vt:lpwstr>
  </property>
</Properties>
</file>